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8C8D5" w14:textId="77777777" w:rsidR="00A81122" w:rsidRPr="00CB365B" w:rsidRDefault="007D0017" w:rsidP="00A8112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1 </w:t>
      </w:r>
      <w:r w:rsidR="00A81122" w:rsidRPr="00CB365B">
        <w:rPr>
          <w:rFonts w:ascii="Times New Roman" w:hAnsi="Times New Roman" w:cs="Times New Roman"/>
          <w:sz w:val="22"/>
          <w:szCs w:val="22"/>
        </w:rPr>
        <w:t xml:space="preserve">Table. </w:t>
      </w:r>
      <w:r w:rsidR="0080265A">
        <w:rPr>
          <w:rFonts w:ascii="Times New Roman" w:hAnsi="Times New Roman" w:cs="Times New Roman"/>
          <w:sz w:val="22"/>
          <w:szCs w:val="22"/>
        </w:rPr>
        <w:t>Backgrounds</w:t>
      </w:r>
      <w:r>
        <w:rPr>
          <w:rFonts w:ascii="Times New Roman" w:hAnsi="Times New Roman" w:cs="Times New Roman"/>
          <w:sz w:val="22"/>
          <w:szCs w:val="22"/>
        </w:rPr>
        <w:t xml:space="preserve"> between </w:t>
      </w:r>
      <w:r w:rsidR="0080265A">
        <w:rPr>
          <w:rFonts w:ascii="Times New Roman" w:hAnsi="Times New Roman" w:cs="Times New Roman"/>
          <w:sz w:val="22"/>
          <w:szCs w:val="22"/>
        </w:rPr>
        <w:t>patients with and without FGF23 measurement</w:t>
      </w:r>
      <w:r w:rsidR="00A81122" w:rsidRPr="00CB365B">
        <w:rPr>
          <w:rFonts w:ascii="Times New Roman" w:hAnsi="Times New Roman" w:cs="Times New Roman"/>
          <w:sz w:val="22"/>
          <w:szCs w:val="22"/>
        </w:rPr>
        <w:t xml:space="preserve">. </w:t>
      </w:r>
    </w:p>
    <w:tbl>
      <w:tblPr>
        <w:tblStyle w:val="TableNormal1"/>
        <w:tblW w:w="10199" w:type="dxa"/>
        <w:tblInd w:w="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3402"/>
        <w:gridCol w:w="2552"/>
        <w:gridCol w:w="2693"/>
        <w:gridCol w:w="1552"/>
      </w:tblGrid>
      <w:tr w:rsidR="00A81122" w:rsidRPr="00CB365B" w14:paraId="52FCE020" w14:textId="77777777" w:rsidTr="00FA6433">
        <w:trPr>
          <w:trHeight w:val="726"/>
        </w:trPr>
        <w:tc>
          <w:tcPr>
            <w:tcW w:w="3402" w:type="dxa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D8340" w14:textId="77777777" w:rsidR="00A81122" w:rsidRPr="00CB365B" w:rsidRDefault="00A81122" w:rsidP="00085E44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0E8FE" w14:textId="77777777" w:rsidR="00A81122" w:rsidRDefault="00A81122" w:rsidP="00085E44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GF23 measured</w:t>
            </w:r>
          </w:p>
          <w:p w14:paraId="31D741B3" w14:textId="77777777" w:rsidR="00A81122" w:rsidRPr="00CB365B" w:rsidRDefault="00A81122" w:rsidP="00085E44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 xml:space="preserve"> (n = 282)</w:t>
            </w:r>
          </w:p>
        </w:tc>
        <w:tc>
          <w:tcPr>
            <w:tcW w:w="2693" w:type="dxa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0394F" w14:textId="77777777" w:rsidR="00A81122" w:rsidRDefault="00A81122" w:rsidP="00085E44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GF23 not m</w:t>
            </w:r>
            <w:bookmarkStart w:id="0" w:name="_GoBack"/>
            <w:bookmarkEnd w:id="0"/>
            <w:r>
              <w:rPr>
                <w:rFonts w:cs="Times New Roman"/>
                <w:sz w:val="22"/>
                <w:szCs w:val="22"/>
              </w:rPr>
              <w:t xml:space="preserve">easured </w:t>
            </w:r>
          </w:p>
          <w:p w14:paraId="65A357E6" w14:textId="77777777" w:rsidR="00A81122" w:rsidRPr="00CB365B" w:rsidRDefault="00A81122" w:rsidP="00085E44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(n = 130)</w:t>
            </w:r>
          </w:p>
        </w:tc>
        <w:tc>
          <w:tcPr>
            <w:tcW w:w="1552" w:type="dxa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00858" w14:textId="77777777" w:rsidR="00A81122" w:rsidRPr="00CB365B" w:rsidRDefault="00A81122" w:rsidP="00085E44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p</w:t>
            </w:r>
          </w:p>
        </w:tc>
      </w:tr>
      <w:tr w:rsidR="00A81122" w:rsidRPr="00CB365B" w14:paraId="1E8827B9" w14:textId="77777777" w:rsidTr="00FA6433">
        <w:trPr>
          <w:trHeight w:val="6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F0264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B9D35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63 ± 1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ABCCB" w14:textId="77777777" w:rsidR="00A81122" w:rsidRPr="00CB365B" w:rsidRDefault="0080265A" w:rsidP="0080265A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64</w:t>
            </w:r>
            <w:r w:rsidR="00A81122"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± 1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9769D" w14:textId="77777777" w:rsidR="00A81122" w:rsidRPr="00CB365B" w:rsidRDefault="00A81122" w:rsidP="0080265A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0.</w:t>
            </w:r>
            <w:r w:rsidR="0080265A">
              <w:rPr>
                <w:rFonts w:cs="Times New Roman"/>
                <w:sz w:val="22"/>
                <w:szCs w:val="22"/>
              </w:rPr>
              <w:t>16</w:t>
            </w:r>
          </w:p>
        </w:tc>
      </w:tr>
      <w:tr w:rsidR="00A81122" w:rsidRPr="00CB365B" w14:paraId="687BE84A" w14:textId="77777777" w:rsidTr="00FA6433">
        <w:trPr>
          <w:trHeight w:val="61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8B102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Gender (male, 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B7A89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8A752" w14:textId="77777777" w:rsidR="00A81122" w:rsidRPr="00CB365B" w:rsidRDefault="00A81122" w:rsidP="0080265A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6</w:t>
            </w:r>
            <w:r w:rsidR="0080265A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7CE8E" w14:textId="77777777" w:rsidR="00A81122" w:rsidRPr="00CB365B" w:rsidRDefault="00A81122" w:rsidP="0080265A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0.</w:t>
            </w:r>
            <w:r w:rsidR="0080265A">
              <w:rPr>
                <w:rFonts w:cs="Times New Roman"/>
                <w:sz w:val="22"/>
                <w:szCs w:val="22"/>
              </w:rPr>
              <w:t>66</w:t>
            </w:r>
          </w:p>
        </w:tc>
      </w:tr>
      <w:tr w:rsidR="00A81122" w:rsidRPr="00CB365B" w14:paraId="487FAFB4" w14:textId="77777777" w:rsidTr="00FA6433">
        <w:trPr>
          <w:trHeight w:val="62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B3C64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Diabetes mellitus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8BC8B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5EFD9" w14:textId="77777777" w:rsidR="00A81122" w:rsidRPr="00CB365B" w:rsidRDefault="0080265A" w:rsidP="00085E44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7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F1904" w14:textId="77777777" w:rsidR="00A81122" w:rsidRPr="00CB365B" w:rsidRDefault="00A81122" w:rsidP="0080265A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0.</w:t>
            </w:r>
            <w:r w:rsidR="0080265A">
              <w:rPr>
                <w:rFonts w:cs="Times New Roman"/>
                <w:sz w:val="22"/>
                <w:szCs w:val="22"/>
              </w:rPr>
              <w:t>28</w:t>
            </w:r>
          </w:p>
        </w:tc>
      </w:tr>
      <w:tr w:rsidR="00A81122" w:rsidRPr="00CB365B" w14:paraId="1A3C86BF" w14:textId="77777777" w:rsidTr="00FA6433">
        <w:trPr>
          <w:trHeight w:val="118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472F7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Cause of CKD</w:t>
            </w:r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ja-JP"/>
              </w:rPr>
              <w:t xml:space="preserve"> </w:t>
            </w:r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B611F" w14:textId="77777777" w:rsidR="00A81122" w:rsidRPr="00CB365B" w:rsidRDefault="00A81122" w:rsidP="00085E44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9B19C" w14:textId="77777777" w:rsidR="00A81122" w:rsidRPr="00CB365B" w:rsidRDefault="00A81122" w:rsidP="00085E44">
            <w:pPr>
              <w:rPr>
                <w:sz w:val="22"/>
                <w:szCs w:val="22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F9538" w14:textId="77777777" w:rsidR="00A81122" w:rsidRPr="00CB365B" w:rsidRDefault="00A81122" w:rsidP="00614C43">
            <w:pPr>
              <w:pStyle w:val="a4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0.</w:t>
            </w:r>
            <w:r w:rsidR="00614C43">
              <w:rPr>
                <w:rFonts w:cs="Times New Roman"/>
                <w:sz w:val="22"/>
                <w:szCs w:val="22"/>
              </w:rPr>
              <w:t>12</w:t>
            </w:r>
          </w:p>
        </w:tc>
      </w:tr>
      <w:tr w:rsidR="00A81122" w:rsidRPr="00CB365B" w14:paraId="77A36D7C" w14:textId="77777777" w:rsidTr="00FA6433">
        <w:trPr>
          <w:trHeight w:val="1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A1B8A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Chronic glomerulonephrit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F41EA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0A478" w14:textId="77777777" w:rsidR="00A81122" w:rsidRPr="00CB365B" w:rsidRDefault="00556CD9" w:rsidP="00614C43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="00614C43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27019" w14:textId="77777777" w:rsidR="00A81122" w:rsidRPr="00CB365B" w:rsidRDefault="00A81122" w:rsidP="00085E44">
            <w:pPr>
              <w:rPr>
                <w:sz w:val="22"/>
                <w:szCs w:val="22"/>
              </w:rPr>
            </w:pPr>
          </w:p>
        </w:tc>
      </w:tr>
      <w:tr w:rsidR="00A81122" w:rsidRPr="00CB365B" w14:paraId="0F03F23E" w14:textId="77777777" w:rsidTr="00FA6433">
        <w:trPr>
          <w:trHeight w:val="6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C184B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D</w:t>
            </w:r>
            <w:r w:rsidRPr="00CB365B">
              <w:rPr>
                <w:rFonts w:ascii="Times New Roman" w:hAnsi="Times New Roman" w:cs="Times New Roman"/>
                <w:sz w:val="22"/>
                <w:szCs w:val="22"/>
              </w:rPr>
              <w:t>iabetic nephropath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CE4F8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8AAE7" w14:textId="77777777" w:rsidR="00A81122" w:rsidRPr="00CB365B" w:rsidRDefault="00556CD9" w:rsidP="00085E44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12B39" w14:textId="77777777" w:rsidR="00A81122" w:rsidRPr="00CB365B" w:rsidRDefault="00A81122" w:rsidP="00085E44">
            <w:pPr>
              <w:rPr>
                <w:sz w:val="22"/>
                <w:szCs w:val="22"/>
              </w:rPr>
            </w:pPr>
          </w:p>
        </w:tc>
      </w:tr>
      <w:tr w:rsidR="00A81122" w:rsidRPr="00CB365B" w14:paraId="57928E19" w14:textId="77777777" w:rsidTr="00FA6433">
        <w:trPr>
          <w:trHeight w:val="2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0E168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Nephroscleros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4250D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E4E7F" w14:textId="77777777" w:rsidR="00A81122" w:rsidRPr="00CB365B" w:rsidRDefault="00A81122" w:rsidP="00556CD9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1</w:t>
            </w:r>
            <w:r w:rsidR="00556CD9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631D5" w14:textId="77777777" w:rsidR="00A81122" w:rsidRPr="00CB365B" w:rsidRDefault="00A81122" w:rsidP="00085E44">
            <w:pPr>
              <w:rPr>
                <w:sz w:val="22"/>
                <w:szCs w:val="22"/>
              </w:rPr>
            </w:pPr>
          </w:p>
        </w:tc>
      </w:tr>
      <w:tr w:rsidR="00A81122" w:rsidRPr="00CB365B" w14:paraId="1F8612FF" w14:textId="77777777" w:rsidTr="00FA6433">
        <w:trPr>
          <w:trHeight w:val="1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22721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olycystic kidney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3F2DB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89B8A" w14:textId="77777777" w:rsidR="00A81122" w:rsidRPr="00CB365B" w:rsidRDefault="00556CD9" w:rsidP="00085E44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3F11F" w14:textId="77777777" w:rsidR="00A81122" w:rsidRPr="00CB365B" w:rsidRDefault="00A81122" w:rsidP="00085E44">
            <w:pPr>
              <w:rPr>
                <w:sz w:val="22"/>
                <w:szCs w:val="22"/>
              </w:rPr>
            </w:pPr>
          </w:p>
        </w:tc>
      </w:tr>
      <w:tr w:rsidR="00A81122" w:rsidRPr="00CB365B" w14:paraId="440AB65C" w14:textId="77777777" w:rsidTr="00FA6433">
        <w:trPr>
          <w:trHeight w:val="1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38737" w14:textId="77777777" w:rsidR="00A81122" w:rsidRPr="00CB365B" w:rsidRDefault="00A81122" w:rsidP="00085E44">
            <w:pPr>
              <w:pStyle w:val="B"/>
              <w:suppressAutoHyphens/>
              <w:outlineLvl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B365B">
              <w:rPr>
                <w:rFonts w:cs="Times New Roman"/>
                <w:color w:val="000000" w:themeColor="text1"/>
                <w:sz w:val="22"/>
                <w:szCs w:val="22"/>
              </w:rPr>
              <w:t>Other diseas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74D3B" w14:textId="77777777" w:rsidR="00A81122" w:rsidRPr="00CB365B" w:rsidRDefault="00A81122" w:rsidP="00085E44">
            <w:pPr>
              <w:pStyle w:val="B"/>
              <w:suppressAutoHyphens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A9AD7" w14:textId="77777777" w:rsidR="00A81122" w:rsidRPr="00CB365B" w:rsidRDefault="00556CD9" w:rsidP="00085E44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2EBBE" w14:textId="77777777" w:rsidR="00A81122" w:rsidRPr="00CB365B" w:rsidRDefault="00A81122" w:rsidP="00085E44">
            <w:pPr>
              <w:rPr>
                <w:sz w:val="22"/>
                <w:szCs w:val="22"/>
              </w:rPr>
            </w:pPr>
          </w:p>
        </w:tc>
      </w:tr>
      <w:tr w:rsidR="00A81122" w:rsidRPr="00CB365B" w14:paraId="2F0E98FD" w14:textId="77777777" w:rsidTr="00FA6433">
        <w:trPr>
          <w:trHeight w:val="4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2B532" w14:textId="77777777" w:rsidR="00A81122" w:rsidRPr="00CB365B" w:rsidRDefault="00A81122" w:rsidP="00085E44">
            <w:pPr>
              <w:pStyle w:val="B"/>
              <w:suppressAutoHyphens/>
              <w:outlineLvl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B365B">
              <w:rPr>
                <w:rFonts w:cs="Times New Roman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E2DD6" w14:textId="77777777" w:rsidR="00A81122" w:rsidRPr="00CB365B" w:rsidRDefault="00A81122" w:rsidP="00085E44">
            <w:pPr>
              <w:pStyle w:val="B"/>
              <w:suppressAutoHyphens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12915" w14:textId="77777777" w:rsidR="00A81122" w:rsidRPr="00CB365B" w:rsidRDefault="00556CD9" w:rsidP="00614C43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  <w:r w:rsidR="00614C43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1E943" w14:textId="77777777" w:rsidR="00A81122" w:rsidRPr="00CB365B" w:rsidRDefault="00A81122" w:rsidP="00085E44">
            <w:pPr>
              <w:rPr>
                <w:sz w:val="22"/>
                <w:szCs w:val="22"/>
              </w:rPr>
            </w:pPr>
          </w:p>
        </w:tc>
      </w:tr>
      <w:tr w:rsidR="00A81122" w:rsidRPr="00CB365B" w14:paraId="321BE1DA" w14:textId="77777777" w:rsidTr="00FA6433">
        <w:trPr>
          <w:trHeight w:val="229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00018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Body mass index (kg/m</w:t>
            </w:r>
            <w:r w:rsidRPr="00CB365B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2</w:t>
            </w: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07EEC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21.3</w:t>
            </w:r>
            <w:r w:rsidRPr="00CB365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± 3.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1F449" w14:textId="77777777" w:rsidR="00A81122" w:rsidRPr="00CB365B" w:rsidRDefault="00A81122" w:rsidP="0080265A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21.</w:t>
            </w:r>
            <w:r w:rsidR="0080265A">
              <w:rPr>
                <w:rFonts w:cs="Times New Roman"/>
                <w:sz w:val="22"/>
                <w:szCs w:val="22"/>
              </w:rPr>
              <w:t>0</w:t>
            </w:r>
            <w:r w:rsidRPr="00CB365B">
              <w:rPr>
                <w:rFonts w:cs="Times New Roman"/>
                <w:sz w:val="22"/>
                <w:szCs w:val="22"/>
              </w:rPr>
              <w:t xml:space="preserve"> </w:t>
            </w:r>
            <w:r w:rsidRPr="00CB365B">
              <w:rPr>
                <w:rFonts w:eastAsia="Calibri" w:cs="Times New Roman"/>
                <w:sz w:val="22"/>
                <w:szCs w:val="22"/>
              </w:rPr>
              <w:t>± 3.</w:t>
            </w:r>
            <w:r w:rsidR="0080265A">
              <w:rPr>
                <w:rFonts w:eastAsia="Calibri" w:cs="Times New Roman"/>
                <w:sz w:val="22"/>
                <w:szCs w:val="22"/>
              </w:rPr>
              <w:t>5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5521C" w14:textId="77777777" w:rsidR="00A81122" w:rsidRPr="00CB365B" w:rsidRDefault="00A81122" w:rsidP="0080265A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0.1</w:t>
            </w:r>
            <w:r w:rsidR="0080265A">
              <w:rPr>
                <w:rFonts w:cs="Times New Roman"/>
                <w:sz w:val="22"/>
                <w:szCs w:val="22"/>
              </w:rPr>
              <w:t>4</w:t>
            </w:r>
          </w:p>
        </w:tc>
      </w:tr>
      <w:tr w:rsidR="00A81122" w:rsidRPr="00CB365B" w14:paraId="08B8FEE5" w14:textId="77777777" w:rsidTr="00FA6433">
        <w:trPr>
          <w:trHeight w:val="103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42E53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History of CVD (yes, 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226F5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D41C6" w14:textId="77777777" w:rsidR="00A81122" w:rsidRPr="00CB365B" w:rsidRDefault="00A81122" w:rsidP="00DC3AC3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4</w:t>
            </w:r>
            <w:r w:rsidR="00DC3AC3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10851" w14:textId="77777777" w:rsidR="00A81122" w:rsidRPr="00CB365B" w:rsidRDefault="00A81122" w:rsidP="00DC3AC3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0.</w:t>
            </w:r>
            <w:r w:rsidR="00DC3AC3">
              <w:rPr>
                <w:rFonts w:cs="Times New Roman"/>
                <w:sz w:val="22"/>
                <w:szCs w:val="22"/>
              </w:rPr>
              <w:t>3</w:t>
            </w:r>
            <w:r w:rsidRPr="00CB365B">
              <w:rPr>
                <w:rFonts w:cs="Times New Roman"/>
                <w:sz w:val="22"/>
                <w:szCs w:val="22"/>
              </w:rPr>
              <w:t>7</w:t>
            </w:r>
          </w:p>
        </w:tc>
      </w:tr>
      <w:tr w:rsidR="00A81122" w:rsidRPr="00CB365B" w14:paraId="09BB86F7" w14:textId="77777777" w:rsidTr="00FA6433">
        <w:trPr>
          <w:trHeight w:val="2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74725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Hemodialysis vintage (months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139DF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143 (6, 489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5FB47" w14:textId="51C34818" w:rsidR="00A81122" w:rsidRPr="00CB365B" w:rsidRDefault="00A81122" w:rsidP="00F824F1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1</w:t>
            </w:r>
            <w:r w:rsidR="00EB39C7">
              <w:rPr>
                <w:rFonts w:cs="Times New Roman"/>
                <w:sz w:val="22"/>
                <w:szCs w:val="22"/>
              </w:rPr>
              <w:t>25</w:t>
            </w:r>
            <w:r w:rsidRPr="00CB365B">
              <w:rPr>
                <w:rFonts w:cs="Times New Roman"/>
                <w:sz w:val="22"/>
                <w:szCs w:val="22"/>
              </w:rPr>
              <w:t xml:space="preserve"> (</w:t>
            </w:r>
            <w:r w:rsidR="00ED3265">
              <w:rPr>
                <w:rFonts w:cs="Times New Roman"/>
                <w:sz w:val="22"/>
                <w:szCs w:val="22"/>
              </w:rPr>
              <w:t>7</w:t>
            </w:r>
            <w:r w:rsidRPr="00CB365B">
              <w:rPr>
                <w:rFonts w:cs="Times New Roman"/>
                <w:sz w:val="22"/>
                <w:szCs w:val="22"/>
              </w:rPr>
              <w:t xml:space="preserve">, </w:t>
            </w:r>
            <w:r w:rsidR="00F824F1">
              <w:rPr>
                <w:rFonts w:cs="Times New Roman"/>
                <w:sz w:val="22"/>
                <w:szCs w:val="22"/>
              </w:rPr>
              <w:t>446</w:t>
            </w:r>
            <w:r w:rsidRPr="00CB365B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58F69" w14:textId="7A351294" w:rsidR="00A81122" w:rsidRPr="00CB365B" w:rsidRDefault="00A81122" w:rsidP="00F824F1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0.</w:t>
            </w:r>
            <w:r w:rsidR="00F824F1">
              <w:rPr>
                <w:rFonts w:cs="Times New Roman"/>
                <w:sz w:val="22"/>
                <w:szCs w:val="22"/>
              </w:rPr>
              <w:t>07</w:t>
            </w:r>
          </w:p>
        </w:tc>
      </w:tr>
      <w:tr w:rsidR="00A81122" w:rsidRPr="00CB365B" w14:paraId="69A17B7A" w14:textId="77777777" w:rsidTr="00FA6433">
        <w:trPr>
          <w:trHeight w:val="2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560B5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Subjective global assessment (%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BFBAF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35332" w14:textId="77777777" w:rsidR="00A81122" w:rsidRPr="00CB365B" w:rsidRDefault="00A81122" w:rsidP="00085E44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B914A" w14:textId="77777777" w:rsidR="00A81122" w:rsidRPr="00CB365B" w:rsidRDefault="00A81122" w:rsidP="00085E44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0.15</w:t>
            </w:r>
          </w:p>
        </w:tc>
      </w:tr>
      <w:tr w:rsidR="00A81122" w:rsidRPr="00CB365B" w14:paraId="45FF652E" w14:textId="77777777" w:rsidTr="00FA6433">
        <w:trPr>
          <w:trHeight w:val="23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AEEFA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Kt</w:t>
            </w:r>
            <w:proofErr w:type="spellEnd"/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/V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EF019" w14:textId="77777777" w:rsidR="00A81122" w:rsidRPr="00CB365B" w:rsidRDefault="00A81122" w:rsidP="00614C43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1.</w:t>
            </w:r>
            <w:r w:rsidR="00614C43">
              <w:rPr>
                <w:rFonts w:ascii="Times New Roman" w:eastAsia="Calibri" w:hAnsi="Times New Roman" w:cs="Times New Roman"/>
                <w:sz w:val="22"/>
                <w:szCs w:val="22"/>
              </w:rPr>
              <w:t>48</w:t>
            </w:r>
            <w:r w:rsidRPr="00CB365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± 0.3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DAB8C" w14:textId="77777777" w:rsidR="00A81122" w:rsidRPr="00CB365B" w:rsidRDefault="00A81122" w:rsidP="00614C43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1.</w:t>
            </w:r>
            <w:r w:rsidR="00614C43">
              <w:rPr>
                <w:rFonts w:ascii="Times New Roman" w:eastAsia="Calibri" w:hAnsi="Times New Roman" w:cs="Times New Roman"/>
                <w:sz w:val="22"/>
                <w:szCs w:val="22"/>
              </w:rPr>
              <w:t>43</w:t>
            </w:r>
            <w:r w:rsidRPr="00CB365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± 0.2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B0A19" w14:textId="77777777" w:rsidR="00A81122" w:rsidRPr="00CB365B" w:rsidRDefault="00A81122" w:rsidP="00614C43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0.</w:t>
            </w:r>
            <w:r w:rsidR="00614C43">
              <w:rPr>
                <w:rFonts w:cs="Times New Roman"/>
                <w:sz w:val="22"/>
                <w:szCs w:val="22"/>
              </w:rPr>
              <w:t>06</w:t>
            </w:r>
          </w:p>
        </w:tc>
      </w:tr>
      <w:tr w:rsidR="00A81122" w:rsidRPr="00CB365B" w14:paraId="76CBE405" w14:textId="77777777" w:rsidTr="00FA6433">
        <w:trPr>
          <w:trHeight w:val="2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9788A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Normalized PCR (g/kg/day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23660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± 0.21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CDE9C" w14:textId="77777777" w:rsidR="00A81122" w:rsidRPr="00CB365B" w:rsidRDefault="00A81122" w:rsidP="00614C43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>1.0</w:t>
            </w:r>
            <w:r w:rsidR="00614C43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  <w:r w:rsidRPr="00CB365B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± 0.</w:t>
            </w:r>
            <w:r w:rsidR="00614C43">
              <w:rPr>
                <w:rFonts w:ascii="Times New Roman" w:eastAsia="Calibri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4E96E" w14:textId="77777777" w:rsidR="00A81122" w:rsidRPr="00CB365B" w:rsidRDefault="00A81122" w:rsidP="00614C43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0.</w:t>
            </w:r>
            <w:r w:rsidR="00614C43">
              <w:rPr>
                <w:rFonts w:cs="Times New Roman"/>
                <w:sz w:val="22"/>
                <w:szCs w:val="22"/>
              </w:rPr>
              <w:t>84</w:t>
            </w:r>
          </w:p>
        </w:tc>
      </w:tr>
      <w:tr w:rsidR="00A81122" w:rsidRPr="00CB365B" w14:paraId="35E0DDB7" w14:textId="77777777" w:rsidTr="00FA6433">
        <w:trPr>
          <w:trHeight w:val="20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78377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hosphate binder (%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B1238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6CBB4" w14:textId="77777777" w:rsidR="00A81122" w:rsidRPr="00CB365B" w:rsidRDefault="00614C43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19EAB" w14:textId="77777777" w:rsidR="00A81122" w:rsidRPr="00CB365B" w:rsidRDefault="00A81122" w:rsidP="00085E44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0.89</w:t>
            </w:r>
          </w:p>
        </w:tc>
      </w:tr>
      <w:tr w:rsidR="00A81122" w:rsidRPr="00CB365B" w14:paraId="163C1C8E" w14:textId="77777777" w:rsidTr="00FA6433">
        <w:trPr>
          <w:trHeight w:val="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675EC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Ca containing phosphate binder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69A4E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A6552" w14:textId="77777777" w:rsidR="00A81122" w:rsidRPr="00CB365B" w:rsidRDefault="00614C43" w:rsidP="00614C43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DE376" w14:textId="77777777" w:rsidR="00A81122" w:rsidRPr="00CB365B" w:rsidRDefault="00A81122" w:rsidP="00614C43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0.</w:t>
            </w:r>
            <w:r w:rsidR="00614C43">
              <w:rPr>
                <w:rFonts w:cs="Times New Roman"/>
                <w:sz w:val="22"/>
                <w:szCs w:val="22"/>
              </w:rPr>
              <w:t>18</w:t>
            </w:r>
          </w:p>
        </w:tc>
      </w:tr>
      <w:tr w:rsidR="00A81122" w:rsidRPr="00CB365B" w14:paraId="26813A8D" w14:textId="77777777" w:rsidTr="00FA6433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042A3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Sevelamer</w:t>
            </w:r>
            <w:proofErr w:type="spellEnd"/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932E5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24033" w14:textId="77777777" w:rsidR="00A81122" w:rsidRPr="00CB365B" w:rsidRDefault="00614C43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5C988" w14:textId="77777777" w:rsidR="00A81122" w:rsidRPr="00CB365B" w:rsidRDefault="00614C43" w:rsidP="00085E44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3</w:t>
            </w:r>
          </w:p>
        </w:tc>
      </w:tr>
      <w:tr w:rsidR="00A81122" w:rsidRPr="00CB365B" w14:paraId="19A8D684" w14:textId="77777777" w:rsidTr="00FA6433">
        <w:trPr>
          <w:trHeight w:val="2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00C63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ctive vitamin D</w:t>
            </w:r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811A5" w14:textId="77777777" w:rsidR="00A81122" w:rsidRPr="00CB365B" w:rsidRDefault="00A81122" w:rsidP="00085E44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365B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9E56B" w14:textId="77777777" w:rsidR="00A81122" w:rsidRPr="00CB365B" w:rsidRDefault="00614C43" w:rsidP="00614C43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32B17" w14:textId="77777777" w:rsidR="00A81122" w:rsidRPr="00CB365B" w:rsidRDefault="00A81122" w:rsidP="00614C43">
            <w:pPr>
              <w:pStyle w:val="a4"/>
              <w:suppressAutoHyphens/>
              <w:spacing w:line="240" w:lineRule="auto"/>
              <w:jc w:val="center"/>
              <w:outlineLvl w:val="0"/>
              <w:rPr>
                <w:rFonts w:cs="Times New Roman"/>
                <w:sz w:val="22"/>
                <w:szCs w:val="22"/>
              </w:rPr>
            </w:pPr>
            <w:r w:rsidRPr="00CB365B">
              <w:rPr>
                <w:rFonts w:cs="Times New Roman"/>
                <w:sz w:val="22"/>
                <w:szCs w:val="22"/>
              </w:rPr>
              <w:t>0.0</w:t>
            </w:r>
            <w:r w:rsidR="00614C43">
              <w:rPr>
                <w:rFonts w:cs="Times New Roman"/>
                <w:sz w:val="22"/>
                <w:szCs w:val="22"/>
              </w:rPr>
              <w:t>6</w:t>
            </w:r>
          </w:p>
        </w:tc>
      </w:tr>
      <w:tr w:rsidR="00A81122" w:rsidRPr="00CB365B" w14:paraId="1978B202" w14:textId="77777777" w:rsidTr="00FA6433">
        <w:trPr>
          <w:trHeight w:val="2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A5287" w14:textId="77777777" w:rsidR="00A81122" w:rsidRPr="00CB365B" w:rsidRDefault="00A81122" w:rsidP="00085E44">
            <w:pPr>
              <w:pStyle w:val="3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u w:color="000000"/>
              </w:rPr>
            </w:pPr>
            <w:r w:rsidRPr="00CB365B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u w:color="000000"/>
              </w:rPr>
              <w:t>ESA user (%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CF74F" w14:textId="77777777" w:rsidR="00A81122" w:rsidRPr="00CB365B" w:rsidRDefault="00A8112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86BAF" w14:textId="77777777" w:rsidR="00A81122" w:rsidRPr="00CB365B" w:rsidRDefault="00A81122" w:rsidP="00614C4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614C4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81E8D" w14:textId="77777777" w:rsidR="00A81122" w:rsidRPr="00CB365B" w:rsidRDefault="00A81122" w:rsidP="00614C43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6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</w:t>
            </w:r>
            <w:r w:rsidR="00614C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A81122" w:rsidRPr="00CB365B" w14:paraId="258FEFA6" w14:textId="77777777" w:rsidTr="00FA6433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1C5B3" w14:textId="77777777" w:rsidR="00A81122" w:rsidRPr="00CB365B" w:rsidRDefault="00A81122" w:rsidP="00085E44">
            <w:pPr>
              <w:pStyle w:val="3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u w:color="000000"/>
              </w:rPr>
            </w:pPr>
            <w:r w:rsidRPr="00CB365B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u w:color="000000"/>
              </w:rPr>
              <w:t xml:space="preserve">Intravenous </w:t>
            </w:r>
            <w:proofErr w:type="spellStart"/>
            <w:r w:rsidRPr="00CB365B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u w:color="000000"/>
              </w:rPr>
              <w:t>ferrotherapy</w:t>
            </w:r>
            <w:proofErr w:type="spellEnd"/>
            <w:r w:rsidRPr="00CB365B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u w:color="000000"/>
              </w:rPr>
              <w:t xml:space="preserve">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A4F19" w14:textId="77777777" w:rsidR="00A81122" w:rsidRPr="00CB365B" w:rsidRDefault="00A8112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CB365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96193" w14:textId="77777777" w:rsidR="00A81122" w:rsidRPr="00CB365B" w:rsidRDefault="00614C43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12907" w14:textId="77777777" w:rsidR="00A81122" w:rsidRPr="00CB365B" w:rsidRDefault="00A81122" w:rsidP="00614C43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6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14C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</w:tr>
      <w:tr w:rsidR="00FA6433" w:rsidRPr="00CB365B" w14:paraId="143D8054" w14:textId="77777777" w:rsidTr="00FA6433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03B74" w14:textId="3120AD30" w:rsidR="00FA6433" w:rsidRPr="00FA6433" w:rsidRDefault="00FA6433" w:rsidP="00085E44">
            <w:pPr>
              <w:pStyle w:val="3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u w:color="000000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Hemoglobin (g/</w:t>
            </w:r>
            <w:proofErr w:type="spellStart"/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59B66" w14:textId="4DA0CC4D" w:rsidR="00FA6433" w:rsidRPr="00FA6433" w:rsidRDefault="00FA6433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0.2 ± 1.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74BC2" w14:textId="46EF5B0B" w:rsidR="00FA6433" w:rsidRPr="00FA6433" w:rsidRDefault="00DF356C" w:rsidP="00DF356C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0.0</w:t>
            </w:r>
            <w:r w:rsidR="00FA6433"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211B1" w14:textId="65EF3C50" w:rsidR="00FA6433" w:rsidRPr="00FA6433" w:rsidRDefault="008C08BF" w:rsidP="00DF356C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DF35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</w:t>
            </w:r>
          </w:p>
        </w:tc>
      </w:tr>
      <w:tr w:rsidR="00FA6433" w:rsidRPr="00CB365B" w14:paraId="17B6E9D5" w14:textId="77777777" w:rsidTr="00FA6433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75E56" w14:textId="3D5ED76F" w:rsidR="00FA6433" w:rsidRPr="00FA6433" w:rsidRDefault="00FA6433" w:rsidP="00085E44">
            <w:pPr>
              <w:pStyle w:val="3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u w:color="000000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lbumin (g/</w:t>
            </w:r>
            <w:proofErr w:type="spellStart"/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AB659" w14:textId="7A7B9B5B" w:rsidR="00FA6433" w:rsidRPr="00FA6433" w:rsidRDefault="00FA6433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.8 ± 0.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25B82" w14:textId="7303F0AF" w:rsidR="00FA6433" w:rsidRPr="00FA6433" w:rsidRDefault="00FA6433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.9 ± 0.3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D68B6" w14:textId="739C5D02" w:rsidR="00FA6433" w:rsidRPr="00FA6433" w:rsidRDefault="008C08BF" w:rsidP="00614C43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</w:t>
            </w:r>
          </w:p>
        </w:tc>
      </w:tr>
      <w:tr w:rsidR="00FA6433" w:rsidRPr="00CB365B" w14:paraId="58E50730" w14:textId="77777777" w:rsidTr="00FA6433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B277C" w14:textId="793568E0" w:rsidR="00FA6433" w:rsidRPr="00FA6433" w:rsidRDefault="00FA6433" w:rsidP="00085E44">
            <w:pPr>
              <w:pStyle w:val="3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u w:color="000000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lastRenderedPageBreak/>
              <w:t>Creatinine (mg/</w:t>
            </w:r>
            <w:proofErr w:type="spellStart"/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68308" w14:textId="11054A98" w:rsidR="00FA6433" w:rsidRPr="00FA6433" w:rsidRDefault="00FA6433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1.7 ± 2.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DB295" w14:textId="6E2E7FDB" w:rsidR="00FA6433" w:rsidRPr="00FA6433" w:rsidRDefault="00FA6433" w:rsidP="008C08B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1.</w:t>
            </w:r>
            <w:r w:rsidR="008C08B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± </w:t>
            </w:r>
            <w:r w:rsidR="008C08B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8CE73" w14:textId="08EBE601" w:rsidR="00FA6433" w:rsidRPr="00FA6433" w:rsidRDefault="008C08BF" w:rsidP="00614C43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FA6433" w:rsidRPr="00CB365B" w14:paraId="120B1FC7" w14:textId="77777777" w:rsidTr="00FA6433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64BDA" w14:textId="25E9C24C" w:rsidR="00FA6433" w:rsidRPr="00FA6433" w:rsidRDefault="00FA6433" w:rsidP="00DF356C">
            <w:pPr>
              <w:pStyle w:val="3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u w:color="000000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Calcium (mg/</w:t>
            </w:r>
            <w:proofErr w:type="spellStart"/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Pr="00FA6433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†</w:t>
            </w:r>
            <w:r w:rsidRPr="00FA6433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8A385" w14:textId="78E75CD3" w:rsidR="00FA6433" w:rsidRPr="00FA6433" w:rsidRDefault="00FA6433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.2 ± 0.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5D711" w14:textId="28CD9236" w:rsidR="00FA6433" w:rsidRPr="00FA6433" w:rsidRDefault="00FA6433" w:rsidP="008C08B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.</w:t>
            </w:r>
            <w:r w:rsidR="008C08B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± 0.</w:t>
            </w:r>
            <w:r w:rsidR="008C08B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89865" w14:textId="716EEBA5" w:rsidR="00FA6433" w:rsidRPr="00FA6433" w:rsidRDefault="008C08BF" w:rsidP="00614C43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</w:t>
            </w:r>
          </w:p>
        </w:tc>
      </w:tr>
      <w:tr w:rsidR="00FA6433" w:rsidRPr="00CB365B" w14:paraId="47CB7B65" w14:textId="77777777" w:rsidTr="00FA6433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911D4" w14:textId="7A6D2519" w:rsidR="00FA6433" w:rsidRPr="00FA6433" w:rsidRDefault="00FA6433" w:rsidP="00085E44">
            <w:pPr>
              <w:pStyle w:val="3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u w:color="000000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hosphate (mg/</w:t>
            </w:r>
            <w:proofErr w:type="spellStart"/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DBEBF" w14:textId="48352BB7" w:rsidR="00FA6433" w:rsidRPr="00FA6433" w:rsidRDefault="00FA6433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.4 ± 1.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B58DD" w14:textId="56DF15E2" w:rsidR="00FA6433" w:rsidRPr="00FA6433" w:rsidRDefault="008C08BF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.6</w:t>
            </w:r>
            <w:r w:rsidR="00FA6433"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± 1.2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CE7F6" w14:textId="574DD744" w:rsidR="00FA6433" w:rsidRPr="00FA6433" w:rsidRDefault="008C08BF" w:rsidP="008C08BF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</w:p>
        </w:tc>
      </w:tr>
      <w:tr w:rsidR="00FA6433" w:rsidRPr="00CB365B" w14:paraId="13EFC81C" w14:textId="77777777" w:rsidTr="00FA6433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06A47" w14:textId="78F2DF99" w:rsidR="00FA6433" w:rsidRPr="00FA6433" w:rsidRDefault="00FA6433" w:rsidP="00085E44">
            <w:pPr>
              <w:pStyle w:val="3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u w:color="000000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Intact-PTH (</w:t>
            </w:r>
            <w:proofErr w:type="spellStart"/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9F331" w14:textId="1878EC71" w:rsidR="00FA6433" w:rsidRPr="00FA6433" w:rsidRDefault="00FA6433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59.0 (4.0 – 1537.0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390FE" w14:textId="6159F2DA" w:rsidR="00FA6433" w:rsidRPr="00FA6433" w:rsidRDefault="008C08BF" w:rsidP="008C08B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50</w:t>
            </w:r>
            <w:r w:rsidR="00FA6433"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FA6433"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.0</w:t>
            </w:r>
            <w:r w:rsidR="00FA6433"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-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01</w:t>
            </w:r>
            <w:r w:rsidR="00FA6433"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.0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E3337" w14:textId="52C68A75" w:rsidR="00FA6433" w:rsidRPr="00FA6433" w:rsidRDefault="008C08BF" w:rsidP="00614C43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FA6433" w:rsidRPr="00CB365B" w14:paraId="37E9F712" w14:textId="77777777" w:rsidTr="00FA6433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8B963" w14:textId="47EBB784" w:rsidR="00FA6433" w:rsidRPr="00FA6433" w:rsidRDefault="00FA6433" w:rsidP="00085E44">
            <w:pPr>
              <w:pStyle w:val="3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u w:color="000000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TSAT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CE614" w14:textId="38EC1719" w:rsidR="00FA6433" w:rsidRPr="00FA6433" w:rsidRDefault="00FA6433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0.4 ± 8.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36250" w14:textId="65D6E273" w:rsidR="00FA6433" w:rsidRPr="00FA6433" w:rsidRDefault="00FA6433" w:rsidP="008C08B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8C08B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.7</w:t>
            </w: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± </w:t>
            </w:r>
            <w:r w:rsidR="008C08B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0.5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F50C1" w14:textId="7FBA5214" w:rsidR="00FA6433" w:rsidRPr="00FA6433" w:rsidRDefault="008C08BF" w:rsidP="00614C43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FA6433" w:rsidRPr="00CB365B" w14:paraId="16733A8E" w14:textId="77777777" w:rsidTr="00FA6433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BFFB6" w14:textId="0E069793" w:rsidR="00FA6433" w:rsidRPr="00FA6433" w:rsidRDefault="00FA6433" w:rsidP="00085E44">
            <w:pPr>
              <w:pStyle w:val="3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u w:color="000000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Ferritin (ng/mL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DD7B6" w14:textId="2DF19428" w:rsidR="00FA6433" w:rsidRPr="00FA6433" w:rsidRDefault="00FA6433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1.0 (5.3 – 706.2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93EDA" w14:textId="6116BFE9" w:rsidR="00FA6433" w:rsidRPr="00FA6433" w:rsidRDefault="00FA6433" w:rsidP="008C08B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8C08B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.0</w:t>
            </w: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8C08B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.2</w:t>
            </w: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– </w:t>
            </w:r>
            <w:r w:rsidR="008C08B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62</w:t>
            </w:r>
            <w:r w:rsidR="00F824F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D13F3" w14:textId="47F63474" w:rsidR="00FA6433" w:rsidRPr="00FA6433" w:rsidRDefault="008C08BF" w:rsidP="00614C43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FA6433" w:rsidRPr="00CB365B" w14:paraId="384FB6F3" w14:textId="77777777" w:rsidTr="00FA6433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DBC8B" w14:textId="13B5D40D" w:rsidR="00FA6433" w:rsidRPr="00FA6433" w:rsidRDefault="00FA6433" w:rsidP="00085E44">
            <w:pPr>
              <w:pStyle w:val="3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u w:color="000000"/>
              </w:rPr>
            </w:pPr>
            <w:proofErr w:type="spellStart"/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HsCRP</w:t>
            </w:r>
            <w:proofErr w:type="spellEnd"/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mg/</w:t>
            </w:r>
            <w:proofErr w:type="spellStart"/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6F158" w14:textId="4194BC55" w:rsidR="00FA6433" w:rsidRPr="00FA6433" w:rsidRDefault="00FA6433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9 (0.011 – 5.68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5966F" w14:textId="40CD2922" w:rsidR="00FA6433" w:rsidRPr="00FA6433" w:rsidRDefault="00FA6433" w:rsidP="008C08B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9 (0.0</w:t>
            </w:r>
            <w:r w:rsidR="008C08B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5</w:t>
            </w: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– </w:t>
            </w:r>
            <w:r w:rsidR="008C08B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.7</w:t>
            </w:r>
            <w:r w:rsidR="00F824F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FA643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8F584" w14:textId="459B586E" w:rsidR="00FA6433" w:rsidRPr="00FA6433" w:rsidRDefault="008C08BF" w:rsidP="00614C43">
            <w:pPr>
              <w:pStyle w:val="A3"/>
              <w:suppressAutoHyphens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</w:t>
            </w:r>
          </w:p>
        </w:tc>
      </w:tr>
    </w:tbl>
    <w:p w14:paraId="6F9357DA" w14:textId="34414961" w:rsidR="00FA6433" w:rsidRPr="00FA6433" w:rsidRDefault="00A81122" w:rsidP="00FA6433">
      <w:pPr>
        <w:rPr>
          <w:rFonts w:ascii="Times New Roman" w:hAnsi="Times New Roman" w:cs="Times New Roman"/>
          <w:sz w:val="22"/>
          <w:szCs w:val="22"/>
        </w:rPr>
      </w:pPr>
      <w:r w:rsidRPr="00FA6433">
        <w:rPr>
          <w:rFonts w:ascii="Times New Roman" w:hAnsi="Times New Roman" w:cs="Times New Roman"/>
          <w:sz w:val="22"/>
          <w:szCs w:val="22"/>
        </w:rPr>
        <w:t xml:space="preserve">CVD: cardiovascular disease, </w:t>
      </w:r>
      <w:r w:rsidRPr="00FA6433">
        <w:rPr>
          <w:rFonts w:ascii="Times New Roman" w:eastAsia="Calibri" w:hAnsi="Times New Roman" w:cs="Times New Roman"/>
          <w:sz w:val="22"/>
          <w:szCs w:val="22"/>
        </w:rPr>
        <w:t>PCR: protein catabolic rate,</w:t>
      </w:r>
      <w:r w:rsidRPr="00FA6433">
        <w:rPr>
          <w:rFonts w:ascii="Times New Roman" w:hAnsi="Times New Roman" w:cs="Times New Roman"/>
          <w:sz w:val="22"/>
          <w:szCs w:val="22"/>
        </w:rPr>
        <w:t xml:space="preserve"> ESA: erythropoiesis stimulating agents.</w:t>
      </w:r>
      <w:r w:rsidR="00FA6433">
        <w:rPr>
          <w:rFonts w:ascii="Times New Roman" w:hAnsi="Times New Roman" w:cs="Times New Roman"/>
          <w:sz w:val="22"/>
          <w:szCs w:val="22"/>
        </w:rPr>
        <w:t xml:space="preserve"> </w:t>
      </w:r>
      <w:r w:rsidR="00FA6433" w:rsidRPr="00FA6433">
        <w:rPr>
          <w:rFonts w:ascii="Times New Roman" w:eastAsia="ＭＳ ゴシック" w:hAnsi="Times New Roman" w:cs="Times New Roman"/>
          <w:color w:val="000000" w:themeColor="text1"/>
          <w:sz w:val="22"/>
          <w:szCs w:val="22"/>
        </w:rPr>
        <w:t>†</w:t>
      </w:r>
      <w:r w:rsidR="00FA6433" w:rsidRPr="00FA64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justed for albumin. PTH: parathyroid </w:t>
      </w:r>
      <w:proofErr w:type="spellStart"/>
      <w:proofErr w:type="gramStart"/>
      <w:r w:rsidR="00FA6433" w:rsidRPr="00FA6433">
        <w:rPr>
          <w:rFonts w:ascii="Times New Roman" w:hAnsi="Times New Roman" w:cs="Times New Roman"/>
          <w:color w:val="000000" w:themeColor="text1"/>
          <w:sz w:val="22"/>
          <w:szCs w:val="22"/>
        </w:rPr>
        <w:t>hormone,TSAT</w:t>
      </w:r>
      <w:proofErr w:type="spellEnd"/>
      <w:proofErr w:type="gramEnd"/>
      <w:r w:rsidR="00FA6433" w:rsidRPr="00FA64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transferrin saturation, </w:t>
      </w:r>
      <w:proofErr w:type="spellStart"/>
      <w:r w:rsidR="00FA6433" w:rsidRPr="00FA6433">
        <w:rPr>
          <w:rFonts w:ascii="Times New Roman" w:hAnsi="Times New Roman" w:cs="Times New Roman"/>
          <w:color w:val="000000" w:themeColor="text1"/>
          <w:sz w:val="22"/>
          <w:szCs w:val="22"/>
        </w:rPr>
        <w:t>hsCRP</w:t>
      </w:r>
      <w:proofErr w:type="spellEnd"/>
      <w:r w:rsidR="00FA6433" w:rsidRPr="00FA6433">
        <w:rPr>
          <w:rFonts w:ascii="Times New Roman" w:hAnsi="Times New Roman" w:cs="Times New Roman"/>
          <w:color w:val="000000" w:themeColor="text1"/>
          <w:sz w:val="22"/>
          <w:szCs w:val="22"/>
        </w:rPr>
        <w:t>: high-sensitive C-reactive protein.</w:t>
      </w:r>
    </w:p>
    <w:p w14:paraId="1DE981C2" w14:textId="56C2B1E0" w:rsidR="00A81122" w:rsidRDefault="00A81122" w:rsidP="00A81122">
      <w:pPr>
        <w:rPr>
          <w:rFonts w:ascii="Times New Roman" w:hAnsi="Times New Roman" w:cs="Times New Roman"/>
          <w:sz w:val="22"/>
          <w:szCs w:val="22"/>
        </w:rPr>
      </w:pPr>
    </w:p>
    <w:p w14:paraId="2223A9C6" w14:textId="77777777" w:rsidR="006F291F" w:rsidRDefault="00F824F1"/>
    <w:sectPr w:rsidR="006F291F" w:rsidSect="00A81122">
      <w:pgSz w:w="11900" w:h="16840"/>
      <w:pgMar w:top="851" w:right="851" w:bottom="851" w:left="85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122"/>
    <w:rsid w:val="00002A0F"/>
    <w:rsid w:val="001F4D12"/>
    <w:rsid w:val="00280A1F"/>
    <w:rsid w:val="002C1C2C"/>
    <w:rsid w:val="00556CD9"/>
    <w:rsid w:val="00614C43"/>
    <w:rsid w:val="00623633"/>
    <w:rsid w:val="00663F2C"/>
    <w:rsid w:val="007D0017"/>
    <w:rsid w:val="0080265A"/>
    <w:rsid w:val="008C08BF"/>
    <w:rsid w:val="009B3F5A"/>
    <w:rsid w:val="00A81122"/>
    <w:rsid w:val="00DB27B7"/>
    <w:rsid w:val="00DC3AC3"/>
    <w:rsid w:val="00DF356C"/>
    <w:rsid w:val="00EB39C7"/>
    <w:rsid w:val="00ED3265"/>
    <w:rsid w:val="00EF456E"/>
    <w:rsid w:val="00F740DF"/>
    <w:rsid w:val="00F824F1"/>
    <w:rsid w:val="00FA6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5C3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81122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Theme="minorHAnsi" w:hAnsiTheme="minorHAnsi" w:cstheme="minorBidi"/>
      <w:kern w:val="2"/>
      <w:sz w:val="24"/>
      <w:szCs w:val="24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本文 A"/>
    <w:rsid w:val="00A81122"/>
    <w:pPr>
      <w:spacing w:line="480" w:lineRule="auto"/>
    </w:pPr>
    <w:rPr>
      <w:rFonts w:ascii="Times" w:eastAsia="Times" w:hAnsi="Times" w:cs="Times"/>
      <w:color w:val="000000"/>
      <w:sz w:val="24"/>
      <w:szCs w:val="24"/>
      <w:u w:color="000000"/>
    </w:rPr>
  </w:style>
  <w:style w:type="paragraph" w:styleId="a4">
    <w:name w:val="Body Text"/>
    <w:link w:val="a5"/>
    <w:rsid w:val="00A81122"/>
    <w:pPr>
      <w:spacing w:line="480" w:lineRule="auto"/>
    </w:pPr>
    <w:rPr>
      <w:rFonts w:eastAsia="Arial Unicode MS" w:cs="Arial Unicode MS"/>
      <w:color w:val="000000"/>
      <w:sz w:val="24"/>
      <w:szCs w:val="24"/>
      <w:u w:color="000000"/>
    </w:rPr>
  </w:style>
  <w:style w:type="character" w:customStyle="1" w:styleId="a5">
    <w:name w:val="本文 (文字)"/>
    <w:basedOn w:val="a0"/>
    <w:link w:val="a4"/>
    <w:rsid w:val="00A81122"/>
    <w:rPr>
      <w:rFonts w:eastAsia="Arial Unicode MS" w:cs="Arial Unicode MS"/>
      <w:color w:val="000000"/>
      <w:sz w:val="24"/>
      <w:szCs w:val="24"/>
      <w:u w:color="000000"/>
    </w:rPr>
  </w:style>
  <w:style w:type="table" w:customStyle="1" w:styleId="TableNormal1">
    <w:name w:val="Table Normal1"/>
    <w:rsid w:val="00A81122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">
    <w:name w:val="本文 B"/>
    <w:rsid w:val="00A81122"/>
    <w:rPr>
      <w:rFonts w:eastAsia="Arial Unicode MS" w:cs="Arial Unicode MS"/>
      <w:color w:val="000000"/>
      <w:sz w:val="24"/>
      <w:szCs w:val="24"/>
      <w:u w:color="000000"/>
    </w:rPr>
  </w:style>
  <w:style w:type="paragraph" w:customStyle="1" w:styleId="3">
    <w:name w:val="表スタイル 3"/>
    <w:rsid w:val="00A81122"/>
    <w:rPr>
      <w:rFonts w:ascii="ヒラギノ角ゴ ProN W3" w:eastAsia="Arial Unicode MS" w:hAnsi="ヒラギノ角ゴ ProN W3" w:cs="Arial Unicode MS"/>
      <w:color w:val="FEFFFE"/>
      <w:u w:color="FEFFFE"/>
    </w:rPr>
  </w:style>
  <w:style w:type="paragraph" w:customStyle="1" w:styleId="2">
    <w:name w:val="表スタイル 2"/>
    <w:rsid w:val="00A81122"/>
    <w:rPr>
      <w:rFonts w:ascii="ヒラギノ角ゴ ProN W3" w:eastAsia="Arial Unicode MS" w:hAnsi="ヒラギノ角ゴ ProN W3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テーマ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34</Words>
  <Characters>1339</Characters>
  <Application>Microsoft Macintosh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田浩一</dc:creator>
  <cp:keywords/>
  <dc:description/>
  <cp:lastModifiedBy>本田浩一</cp:lastModifiedBy>
  <cp:revision>3</cp:revision>
  <cp:lastPrinted>2017-03-09T11:58:00Z</cp:lastPrinted>
  <dcterms:created xsi:type="dcterms:W3CDTF">2017-03-09T11:55:00Z</dcterms:created>
  <dcterms:modified xsi:type="dcterms:W3CDTF">2017-03-10T05:22:00Z</dcterms:modified>
</cp:coreProperties>
</file>